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155" w:type="dxa"/>
        <w:tblInd w:w="-108" w:type="dxa"/>
        <w:tblBorders>
          <w:top w:val="nil"/>
          <w:left w:val="nil"/>
          <w:right w:val="nil"/>
        </w:tblBorders>
        <w:tblLayout w:type="fixed"/>
        <w:tblLook w:val="0020" w:firstRow="1" w:lastRow="0" w:firstColumn="0" w:lastColumn="0" w:noHBand="0" w:noVBand="0"/>
      </w:tblPr>
      <w:tblGrid>
        <w:gridCol w:w="1397"/>
        <w:gridCol w:w="549"/>
        <w:gridCol w:w="549"/>
        <w:gridCol w:w="7660"/>
      </w:tblGrid>
      <w:tr w:rsidR="00E436F0" w:rsidRPr="00656DC3" w:rsidTr="00473287">
        <w:trPr>
          <w:tblHeader/>
        </w:trPr>
        <w:tc>
          <w:tcPr>
            <w:tcW w:w="1397"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b/>
                <w:color w:val="000000"/>
                <w:kern w:val="0"/>
                <w:sz w:val="21"/>
                <w:szCs w:val="21"/>
              </w:rPr>
            </w:pPr>
            <w:r w:rsidRPr="00656DC3">
              <w:rPr>
                <w:rFonts w:eastAsia="宋体" w:cs="Times New Roman"/>
                <w:b/>
                <w:color w:val="000000"/>
                <w:kern w:val="0"/>
                <w:sz w:val="21"/>
                <w:szCs w:val="21"/>
              </w:rPr>
              <w:t>Database</w:t>
            </w: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r w:rsidRPr="00656DC3">
              <w:rPr>
                <w:rFonts w:eastAsia="宋体" w:cs="Times New Roman"/>
                <w:b/>
                <w:color w:val="000000"/>
                <w:kern w:val="0"/>
                <w:sz w:val="21"/>
                <w:szCs w:val="21"/>
              </w:rPr>
              <w:t xml:space="preserve">　</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tabs>
                <w:tab w:val="left" w:pos="7803"/>
              </w:tabs>
              <w:autoSpaceDE w:val="0"/>
              <w:autoSpaceDN w:val="0"/>
              <w:adjustRightInd w:val="0"/>
              <w:spacing w:after="0" w:line="300" w:lineRule="atLeast"/>
              <w:jc w:val="center"/>
              <w:rPr>
                <w:rFonts w:eastAsia="宋体" w:cs="Times New Roman"/>
                <w:b/>
                <w:color w:val="000000"/>
                <w:kern w:val="0"/>
                <w:sz w:val="21"/>
                <w:szCs w:val="21"/>
              </w:rPr>
            </w:pPr>
            <w:r w:rsidRPr="00656DC3">
              <w:rPr>
                <w:rFonts w:eastAsia="宋体" w:cs="Times New Roman"/>
                <w:b/>
                <w:color w:val="000000"/>
                <w:kern w:val="0"/>
                <w:sz w:val="21"/>
                <w:szCs w:val="21"/>
              </w:rPr>
              <w:t>Search terms</w:t>
            </w:r>
          </w:p>
        </w:tc>
      </w:tr>
      <w:tr w:rsidR="00E436F0" w:rsidRPr="00656DC3" w:rsidTr="00473287">
        <w:tblPrEx>
          <w:tblBorders>
            <w:top w:val="none" w:sz="0" w:space="0" w:color="auto"/>
          </w:tblBorders>
        </w:tblPrEx>
        <w:tc>
          <w:tcPr>
            <w:tcW w:w="1397" w:type="dxa"/>
            <w:vMerge w:val="restart"/>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rPr>
                <w:rFonts w:eastAsia="宋体" w:cs="Times New Roman"/>
                <w:b/>
                <w:color w:val="000000"/>
                <w:kern w:val="0"/>
                <w:sz w:val="21"/>
                <w:szCs w:val="21"/>
              </w:rPr>
            </w:pPr>
            <w:r w:rsidRPr="00656DC3">
              <w:rPr>
                <w:rFonts w:eastAsia="宋体" w:cs="Times New Roman"/>
                <w:b/>
                <w:color w:val="000000"/>
                <w:kern w:val="0"/>
                <w:sz w:val="21"/>
                <w:szCs w:val="21"/>
              </w:rPr>
              <w:t>MEDLINE</w:t>
            </w:r>
          </w:p>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　</w:t>
            </w:r>
          </w:p>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r w:rsidRPr="00656DC3">
              <w:rPr>
                <w:rFonts w:eastAsia="宋体" w:cs="Times New Roman"/>
                <w:color w:val="000000"/>
                <w:kern w:val="0"/>
                <w:sz w:val="21"/>
                <w:szCs w:val="21"/>
              </w:rPr>
              <w:t xml:space="preserve">　</w:t>
            </w: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r w:rsidRPr="00656DC3">
              <w:rPr>
                <w:rFonts w:eastAsia="宋体" w:cs="Times New Roman"/>
                <w:b/>
                <w:color w:val="000000"/>
                <w:kern w:val="0"/>
                <w:sz w:val="21"/>
                <w:szCs w:val="21"/>
              </w:rPr>
              <w:t>Cardiovascular disease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cardiovascular disease/</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Coronary Disease/</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Myocardial Ischemia/</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heart disease/</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acute coronary syndrome/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angina pectori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myocardial infarction/</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isch?emi* adj3 heart).tw.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9</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myocard* adj3 (infarct* or re?vascular* or ischemi* or ischaem*)).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0</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oronary adj3 disease*).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1</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oronary or cardiovascular or ischemic) adj event*).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2</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heart adj (disease* or attack* or infarct*)).tw.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3</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ardiac adj3 disease).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4</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morbid adj5 (heart* or cardiovascula* or coronary* or isch?em* or myocard*)).tw.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5</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gina or MI.tw.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6</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hd or cad.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7</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Stroke/</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8</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stroke or stokes or cerebrovasc* or cerebral vascular or apoplexy or (brain adj2 accident*)).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9</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brain* or cerebral or lacunar) adj2 infarct*).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0</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1-19</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r w:rsidRPr="00656DC3">
              <w:rPr>
                <w:rFonts w:eastAsia="宋体" w:cs="Times New Roman"/>
                <w:b/>
                <w:color w:val="000000"/>
                <w:kern w:val="0"/>
                <w:sz w:val="21"/>
                <w:szCs w:val="21"/>
              </w:rPr>
              <w:t>Cardiovascular drug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1</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Hydroxymethylglutaryl-CoA Reductase Inhibitors/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2</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hydroxymethylglutaryl-CoA reductase inhibitor*.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3</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HMG CoA reductase inhibitor*.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4</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HMG Co A reductase inhibitor*.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5</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statin*.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6</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colesevelam/</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7</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olestyramine/</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8</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olestipol/</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9</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zetimibe/</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0</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fibric acid derivative/</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1</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nicotinic acid/</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2</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atorvastatin or cerivastatin or dalvastatin or fluindostatin or fluvastatin or lovastatin or pitavastatin or pravastatin or rosuvastatin or simvastatin or meglutol or mevinolin* or monacolin* or pravachol or lipex or lipitor or zocor or mevacor or lescol or baycol or bezafibrate or bezalip or ciprofibrate or modalim or clofibrate or fenofibrate or lipantil or supralip or gemfibrozil or lopid or procetofen or tocofibrte or transferal or theofibrate or etofylline clofibrate or duolip or acipimox or olbetam or nicotinic acid or </w:t>
            </w:r>
            <w:r w:rsidRPr="00656DC3">
              <w:rPr>
                <w:rFonts w:eastAsia="宋体" w:cs="Times New Roman"/>
                <w:color w:val="000000"/>
                <w:kern w:val="0"/>
                <w:sz w:val="21"/>
                <w:szCs w:val="21"/>
              </w:rPr>
              <w:lastRenderedPageBreak/>
              <w:t>niaspan).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3</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or/21-32 </w:t>
            </w:r>
            <w:r w:rsidRPr="00656DC3">
              <w:rPr>
                <w:rFonts w:eastAsia="宋体" w:cs="Times New Roman"/>
                <w:b/>
                <w:color w:val="000000"/>
                <w:kern w:val="0"/>
                <w:sz w:val="21"/>
                <w:szCs w:val="21"/>
              </w:rPr>
              <w:t>[Lipid modifier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4</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Platelet Aggregation Inhibitor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5</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denosine Diphosphate/ai [Antagonists &amp; Inhibitor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6</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tiplatelet agents* or anti-platelet agent*).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7</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tiplatelet therap* or anti-platelet therap*).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8</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thrombocyte aggregation inhibit*.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9</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platelet aggregation inhibit*.tw.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0</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tithrombocytic agent* or anti-thrombocytic agent*).tw.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1</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tithrombocytic therap* or anti-thrombocytic therap*).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2</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denosine diphosphate receptor inhibit*.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3</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denosine reuptake inhibit* or adenosine re-uptake inhibit*).tw.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4</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aspirin or acetylsalicylic acid or dipyridamole or eptifibatide  or ticlopidine or   </w:t>
            </w:r>
          </w:p>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lopidogrel or cilostazol or (P2Y12 adj2 antagonis*) or prasugrel or cangrelor or ticagrelor or elinogrel tirofiban or picotamide or ticlid or beraprost or aggrenox or ditazole).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5</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or/34-44 </w:t>
            </w:r>
            <w:r w:rsidRPr="00656DC3">
              <w:rPr>
                <w:rFonts w:eastAsia="宋体" w:cs="Times New Roman"/>
                <w:b/>
                <w:color w:val="000000"/>
                <w:kern w:val="0"/>
                <w:sz w:val="21"/>
                <w:szCs w:val="21"/>
              </w:rPr>
              <w:t>[Antiplatelet agent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6</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thiazide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7</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sodium chloride symporter inhibitors/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8</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sodium potassium chloride symporter inhibitor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9</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Mineralocorticoid Receptor Antagonist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0</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loop or ceiling) adj diuretic?).tw.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1</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ldosterone antagonist*</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2</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miloride or benzothiadiazine or bendroflumethiazide or bumetanide or chlorothiazide or cyclopenthiazide or furosemide or hydrochlorothiazide or hydroflumethiazide or methyclothiazide or metolazone or polythiazide or trichlormethiazide or veratide or thiazide? or torasemide or torsemide or chlorthalidone or chlortalidone or phthalamudine or chlorphthalidolone or oxodoline or thalitone or hygroton or indapamide or metindamide or spironolactone or eplerenone).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3</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or/46-52 </w:t>
            </w:r>
            <w:r w:rsidRPr="00656DC3">
              <w:rPr>
                <w:rFonts w:eastAsia="宋体" w:cs="Times New Roman"/>
                <w:b/>
                <w:color w:val="000000"/>
                <w:kern w:val="0"/>
                <w:sz w:val="21"/>
                <w:szCs w:val="21"/>
              </w:rPr>
              <w:t>[Diur]</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4</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angiotensin-converting enzyme inhibitor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5</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giotensin converting enzyme inhibit*.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6</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ce adj2 inhibit*).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7</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cei.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8</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alacepril or altiopril or ancovenin or benazepril or captopril or ceranapril or ceronapril or cilazapril or deacetylalacepril or delapril or derapril or enalapril or epicaptopril or fasidotril or fosinopril or foroxymithine or gemopatrilat or idapril or imidapril or indolapril or libenzapril or lisinopril or moexipril or moveltipril or omapatrilat or pentopril* or perindopril* or pivopril or quinapril* or ramipril* or rentiapril or saralasin or snitrosocaptopril or spirapril* or temocapril* or teprotide or trandolapril* or </w:t>
            </w:r>
            <w:r w:rsidRPr="00656DC3">
              <w:rPr>
                <w:rFonts w:eastAsia="宋体" w:cs="Times New Roman"/>
                <w:color w:val="000000"/>
                <w:kern w:val="0"/>
                <w:sz w:val="21"/>
                <w:szCs w:val="21"/>
              </w:rPr>
              <w:lastRenderedPageBreak/>
              <w:t>utibapril* or zabicipril* or zofenopril* or Aceon or Accupril or Altace or Capoten or Lotensin or Mavik or Monopril or Prinivil or Univas or Vasotec or Zestril).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9</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54-58</w:t>
            </w:r>
            <w:r w:rsidRPr="00656DC3">
              <w:rPr>
                <w:rFonts w:eastAsia="宋体" w:cs="Times New Roman"/>
                <w:b/>
                <w:color w:val="000000"/>
                <w:kern w:val="0"/>
                <w:sz w:val="21"/>
                <w:szCs w:val="21"/>
              </w:rPr>
              <w:t xml:space="preserve"> [ACEI]</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0</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renin/ai</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1</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liskiren or ciprokiren or ditekiren or enalkiren or remikiren or rasilez or tekturna or terlakiren or zankiren).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2</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renin inhibit*.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3</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60-62</w:t>
            </w:r>
            <w:r w:rsidRPr="00656DC3">
              <w:rPr>
                <w:rFonts w:eastAsia="宋体" w:cs="Times New Roman"/>
                <w:b/>
                <w:color w:val="000000"/>
                <w:kern w:val="0"/>
                <w:sz w:val="21"/>
                <w:szCs w:val="21"/>
              </w:rPr>
              <w:t xml:space="preserve"> [RI]</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4</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angiotensin receptor antagonist/</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5</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giotensin adj3 (receptor antagon* or receptor block*)).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6</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rb?.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7</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bitesartan or azilsartan or candesartan or elisartan or embusartan or eprosartan or forasartan or irbesartan or losartan ormilfasartan or olmesartan or saprisartan or tasosartan or telmisartan or valsartan or zolasartan).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8</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64-67</w:t>
            </w:r>
            <w:r w:rsidRPr="00656DC3">
              <w:rPr>
                <w:rFonts w:eastAsia="宋体" w:cs="Times New Roman"/>
                <w:b/>
                <w:color w:val="000000"/>
                <w:kern w:val="0"/>
                <w:sz w:val="21"/>
                <w:szCs w:val="21"/>
              </w:rPr>
              <w:t xml:space="preserve"> [ARB]</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9</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alcium channel blocking agent/</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0</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mlodipine or aranidipine or barnidipine or bencyclane or benidipine or bepridil or cilnidipine or cinnarizine or clentiazem or darodipine or diltiazem or efonidipine or elgodipine or etafenone or fantofarone or felodipine or fendiline or flunarizine or gallopamil or isradipine or lacidipine or lercanidipine or lidoflazine or lomerizine or manidipine or mibefradil or nicardipine or nifedipine or niguldipine or nilvadipine or nimodipine or nisoldipine or nitrendipine or perhexiline or prenylamine or semotiadil or terodiline or tiapamil or verapamil or Cardizem CD or Dilacor XR or Tiazac or Cardizem Calan or Isoptin or Calan SR or Isoptin SR Coer or Covera HS or Verelan PM).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1</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alcium adj2 (antagonist? or block* or inhibit*)).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2</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69-71</w:t>
            </w:r>
            <w:r w:rsidRPr="00656DC3">
              <w:rPr>
                <w:rFonts w:eastAsia="宋体" w:cs="Times New Roman"/>
                <w:b/>
                <w:color w:val="000000"/>
                <w:kern w:val="0"/>
                <w:sz w:val="21"/>
                <w:szCs w:val="21"/>
              </w:rPr>
              <w:t xml:space="preserve"> [CCB]</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3</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adrenergic beta-antagonist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4</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acebutolol or adimolol or afurolol or alprenolol or amosulalol or arotinolol or atenolol or befunolol or betaxolol or bevantolol or bisoprolol or bopindolol or bornaprolol or brefonalol or bucindolol or bucumolol or bufetolol or bufuralol or bunitrolol or bunolol or bupranolol or butofilolol or butoxamine or carazolol or carteolol or carvedilol or celiprolol or cetamolol or chlortalidone cloranolol or cyanoiodopindolol or cyanopindolol or deacetylmetipranolol or diacetolol or dihydroalprenolol or dilevalol or epanolol or esmolol or exaprolol or falintolol or flestolol or flusoxolol or hydroxybenzylpinodolol or hydroxycarteolol or hydroxymetoprolol or indenolol or iodocyanopindolol or iodopindolol or iprocrolol or isoxaprolol or labetalol or landiolol or levobunolol or levomoprolol or medroxalol ormepindolol ormethylthiopropranolol ormetipranolol ormetoprolol ormoprolol or nadolol or oxprenolol or penbutolol or pindolol or nadolol or nebivolol or nifenalol or nipradilol or oxprenolol or pafenolol or pamatolol or penbutolol or pindolol or practolol or primidolol or prizidilol or procinolol </w:t>
            </w:r>
            <w:r w:rsidRPr="00656DC3">
              <w:rPr>
                <w:rFonts w:eastAsia="宋体" w:cs="Times New Roman"/>
                <w:color w:val="000000"/>
                <w:kern w:val="0"/>
                <w:sz w:val="21"/>
                <w:szCs w:val="21"/>
              </w:rPr>
              <w:lastRenderedPageBreak/>
              <w:t>or pronetalol or propranolol or proxodolol or ridazolol or salcardolol or soquinolol or sotalol or spirendolol or talinolol or tertatolol or tienoxolol or tilisolol or timolol or tolamolol or toliprolol or tribendilol or xibenolol).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5</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beta adj2 (adrenergic? or antagonist? or block* or receptor?)).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6</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or/73-75 </w:t>
            </w:r>
            <w:r w:rsidRPr="00656DC3">
              <w:rPr>
                <w:rFonts w:eastAsia="宋体" w:cs="Times New Roman"/>
                <w:b/>
                <w:color w:val="000000"/>
                <w:kern w:val="0"/>
                <w:sz w:val="21"/>
                <w:szCs w:val="21"/>
              </w:rPr>
              <w:t>[BB]</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7</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adrenergic alpha antagonist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8</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lfuzosin or bunazosin or doxazosin or metazosin or neldazosin or prazosin or silodosin or tamsulosin or terazosin or tiodazosin or trimazosin).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9</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drenergic adj2 (alpha or antagonist?)).tw.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0</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drenergic or alpha or receptor?) adj2 block*).tw.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1</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77-80</w:t>
            </w:r>
            <w:r w:rsidRPr="00656DC3">
              <w:rPr>
                <w:rFonts w:eastAsia="宋体" w:cs="Times New Roman"/>
                <w:b/>
                <w:color w:val="000000"/>
                <w:kern w:val="0"/>
                <w:sz w:val="21"/>
                <w:szCs w:val="21"/>
              </w:rPr>
              <w:t xml:space="preserve"> [AB]</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2</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3 or 59 or 63 or 68 or 72 or 76 or 81</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3</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3 and 45) or (33 and 82) or (45 and 82)</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4</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vidence based.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5</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3 or 84</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r w:rsidRPr="00656DC3">
              <w:rPr>
                <w:rFonts w:eastAsia="宋体" w:cs="Times New Roman"/>
                <w:b/>
                <w:color w:val="000000"/>
                <w:kern w:val="0"/>
                <w:sz w:val="21"/>
                <w:szCs w:val="21"/>
              </w:rPr>
              <w:t>Combination</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6</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Drug Combination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7</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Drug treatment, combination/</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8</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polypill* or (drug* adj2 combin*) or ((multi* or several) adj2 (ingredient* or component* or therap* or treatment* or intervention*)) or policap or quintapill or (single adj2 pill* adj2 comb*) or single-pill or Red Heart pill*).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9</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mono* or single* or dual* or double* or triple*) adj3 (therap* or treatment* or intervention*)) or (intensive adj2 (lowing or reduction or management or therap* or treatment* or intervention*))).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90</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86-89</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91</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0 and 85 and 90</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　</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　</w:t>
            </w:r>
          </w:p>
        </w:tc>
      </w:tr>
      <w:tr w:rsidR="00E436F0" w:rsidRPr="00656DC3" w:rsidTr="00473287">
        <w:tblPrEx>
          <w:tblBorders>
            <w:top w:val="none" w:sz="0" w:space="0" w:color="auto"/>
          </w:tblBorders>
        </w:tblPrEx>
        <w:tc>
          <w:tcPr>
            <w:tcW w:w="1397" w:type="dxa"/>
            <w:tcBorders>
              <w:top w:val="single" w:sz="4" w:space="0" w:color="auto"/>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r w:rsidRPr="00656DC3">
              <w:rPr>
                <w:rFonts w:eastAsia="宋体" w:cs="Times New Roman"/>
                <w:b/>
                <w:color w:val="000000"/>
                <w:kern w:val="0"/>
                <w:sz w:val="21"/>
                <w:szCs w:val="21"/>
              </w:rPr>
              <w:t>EMBASE</w:t>
            </w:r>
          </w:p>
        </w:tc>
        <w:tc>
          <w:tcPr>
            <w:tcW w:w="549" w:type="dxa"/>
            <w:tcBorders>
              <w:top w:val="single" w:sz="4" w:space="0" w:color="auto"/>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r w:rsidRPr="00656DC3">
              <w:rPr>
                <w:rFonts w:eastAsia="宋体" w:cs="Times New Roman"/>
                <w:b/>
                <w:color w:val="000000"/>
                <w:kern w:val="0"/>
                <w:sz w:val="21"/>
                <w:szCs w:val="21"/>
              </w:rPr>
              <w:t>Cardiovascular diseases</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cardiovascular disease/</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heart disease/</w:t>
            </w:r>
          </w:p>
        </w:tc>
      </w:tr>
      <w:tr w:rsidR="00E436F0" w:rsidRPr="00656DC3" w:rsidTr="00473287">
        <w:tblPrEx>
          <w:tblBorders>
            <w:top w:val="none" w:sz="0" w:space="0" w:color="auto"/>
          </w:tblBorders>
        </w:tblPrEx>
        <w:tc>
          <w:tcPr>
            <w:tcW w:w="1397" w:type="dxa"/>
            <w:tcBorders>
              <w:left w:val="single" w:sz="4" w:space="0" w:color="auto"/>
              <w:bottom w:val="nil"/>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Coronary Disease/</w:t>
            </w:r>
          </w:p>
        </w:tc>
      </w:tr>
      <w:tr w:rsidR="00E436F0" w:rsidRPr="00656DC3" w:rsidTr="00473287">
        <w:tblPrEx>
          <w:tblBorders>
            <w:top w:val="none" w:sz="0" w:space="0" w:color="auto"/>
          </w:tblBorders>
        </w:tblPrEx>
        <w:tc>
          <w:tcPr>
            <w:tcW w:w="1397" w:type="dxa"/>
            <w:tcBorders>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heart infarction/</w:t>
            </w:r>
          </w:p>
        </w:tc>
      </w:tr>
      <w:tr w:rsidR="00E436F0" w:rsidRPr="00656DC3" w:rsidTr="00473287">
        <w:tblPrEx>
          <w:tblBorders>
            <w:top w:val="none" w:sz="0" w:space="0" w:color="auto"/>
          </w:tblBorders>
        </w:tblPrEx>
        <w:tc>
          <w:tcPr>
            <w:tcW w:w="1397" w:type="dxa"/>
            <w:tcBorders>
              <w:top w:val="single" w:sz="4" w:space="0" w:color="auto"/>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top w:val="single" w:sz="4" w:space="0" w:color="auto"/>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Myocardial Ischemia/</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angina pectoris/</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isch?emi* adj3 heart).tw. </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myocard* adj3 (infarct* or re?vascular* or ischemi* or ischaem*)).tw. </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9</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oronary adj3 disease*).tw.</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0</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oronary or cardiovascular or ischemic) adj event*).tw.</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1</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heart adj (disease* or attack* or infarct*)).tw. </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2</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ardiac adj3 disease).tw.</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3</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morbid adj5 (heart* or cardiovascula* or coronary* or isch?em* or myocard*)).tw. </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4</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gina.tw. </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5</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MI.tw.</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6</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HD or CAD.tw.</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7</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Stroke/</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8</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stroke or stokes or cerebrovasc* or cerebral vascular or apoplexy or (brain adj2 accident*)).tw.</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19</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brain* or cerebral or lacunar) adj2 infarct*).tw.</w:t>
            </w:r>
          </w:p>
        </w:tc>
      </w:tr>
      <w:tr w:rsidR="00E436F0" w:rsidRPr="00656DC3" w:rsidTr="00473287">
        <w:tblPrEx>
          <w:tblBorders>
            <w:top w:val="none" w:sz="0" w:space="0" w:color="auto"/>
          </w:tblBorders>
        </w:tblPrEx>
        <w:tc>
          <w:tcPr>
            <w:tcW w:w="1397" w:type="dxa"/>
            <w:tcBorders>
              <w:left w:val="single" w:sz="4" w:space="0" w:color="auto"/>
              <w:bottom w:val="nil"/>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0</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1-1</w:t>
            </w:r>
            <w:r>
              <w:rPr>
                <w:rFonts w:eastAsia="宋体" w:cs="Times New Roman"/>
                <w:color w:val="000000"/>
                <w:kern w:val="0"/>
                <w:sz w:val="21"/>
                <w:szCs w:val="21"/>
              </w:rPr>
              <w:t>9</w:t>
            </w:r>
          </w:p>
        </w:tc>
      </w:tr>
      <w:tr w:rsidR="00E436F0" w:rsidRPr="00656DC3" w:rsidTr="00473287">
        <w:tblPrEx>
          <w:tblBorders>
            <w:top w:val="none" w:sz="0" w:space="0" w:color="auto"/>
          </w:tblBorders>
        </w:tblPrEx>
        <w:tc>
          <w:tcPr>
            <w:tcW w:w="1397" w:type="dxa"/>
            <w:vMerge w:val="restart"/>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center"/>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r w:rsidRPr="00656DC3">
              <w:rPr>
                <w:rFonts w:eastAsia="宋体" w:cs="Times New Roman"/>
                <w:b/>
                <w:color w:val="000000"/>
                <w:kern w:val="0"/>
                <w:sz w:val="21"/>
                <w:szCs w:val="21"/>
              </w:rPr>
              <w:t>Cardiovascular drug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1</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Hydroxymethylglutaryl Coenzyme a Reductase Inhibitor/</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2</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HMG CoA reductase inhibitor*) or (HMG Co A reductase inhibitor*)</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3</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statin*.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4</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bile acid sequestrant/</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5</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colesevelam/</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6</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olestyramine/</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7</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olestipol/</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8</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zetimibe/</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9</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fibric acid derivative/</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0</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nicotinic acid/</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1</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torvastatin or cerivastatin or dalvastatin or fluindostatin or fluvastatin or lovastatin or pitavastatin or pravastatin or rosuvastatin or simvastatin or meglutol or mevinolin* or monacolin* or pravachol or lipex or lipitor or zocor or mevacor or lescol or baycol or bezafibrate or bezalip or ciprofibrate or modalim or clofibrate or fenofibrate or lipantil or supralip or gemfibrozil or lopid or procetofen or tocofibrte or transferal or theofibrate or etofylline clofibrate or duolip or acipimox or olbetam or nicotinic acid or niaspan).tw.</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2</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21-31</w:t>
            </w:r>
            <w:r w:rsidRPr="00656DC3">
              <w:rPr>
                <w:rFonts w:eastAsia="宋体" w:cs="Times New Roman"/>
                <w:b/>
                <w:color w:val="000000"/>
                <w:kern w:val="0"/>
                <w:sz w:val="21"/>
                <w:szCs w:val="21"/>
              </w:rPr>
              <w:t xml:space="preserve"> [lipid modifier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3</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Antithrombocytic Agent/</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4</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Phosphodiesterase Inhibitor/</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5</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Defibrotide/</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6</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platelet aggregation inhibit*.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7</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tiplatelet agents* or anti-platelet agent*).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8</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tiplatelet therap* or anti-platelet therap*).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9</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thrombocyte aggregation inhibit*.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0</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tithrombocytic agent* or anti-thrombocytic agent*).sh.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1</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tithrombocytic therap* or anti-thrombocytic therap*).sh.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2</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denosine diphosphate receptor inhibit*.sh.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3</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phosphodiesterase inhibit*.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4</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denosine reuptake inhibit* or adenosine re-uptake inhibit*).sh.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5</w:t>
            </w:r>
          </w:p>
        </w:tc>
        <w:tc>
          <w:tcPr>
            <w:tcW w:w="7660"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aspirin or acetylsalicylic acid or dipyridamole or eptifibatide  or ticlopidine or   </w:t>
            </w:r>
          </w:p>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lopidogrel or cilostazol or (P2Y12 adj2 antagonis*) or prasugrel or cangrelor or ticagrelor or elinogrel tirofiban or picotamide or ticlid or beraprost or aggrenox or ditazole).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6</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or/33-45 </w:t>
            </w:r>
            <w:r w:rsidRPr="00656DC3">
              <w:rPr>
                <w:rFonts w:eastAsia="宋体" w:cs="Times New Roman"/>
                <w:b/>
                <w:color w:val="000000"/>
                <w:kern w:val="0"/>
                <w:sz w:val="21"/>
                <w:szCs w:val="21"/>
              </w:rPr>
              <w:t>[Antiplatelet agents]</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7</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thiazide diuretic agent/</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8</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loop diuretic agent/ </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49</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Aldosterone Antagonist/</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0</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miloride or benzothiadiazine or bendroflumethiazide or bumetanide or chlorothiazide or cyclopenthiazide or furosemide or hydrochlorothiazide or hydroflumethiazide or methyclothiazide or metolazone or polythiazide or trichlormethiazide or veratide or thiazide? or chlorthalidone or chlortalidone or phthalamudine or chlorphthalidolone or oxodoline or thalitone or hygroton or indapamide or metindamide or spironolactone* or eplerenone*).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1</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or/47-50 </w:t>
            </w:r>
            <w:r w:rsidRPr="00656DC3">
              <w:rPr>
                <w:rFonts w:eastAsia="宋体" w:cs="Times New Roman"/>
                <w:b/>
                <w:color w:val="000000"/>
                <w:kern w:val="0"/>
                <w:sz w:val="21"/>
                <w:szCs w:val="21"/>
              </w:rPr>
              <w:t>[Diur]</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2</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dipeptidyl carboxypeptidase inhibitor/</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3</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giotensin converting enzyme inhibit*.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4</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lacepril or altiopril or ancovenin or benazepril or captopril or ceranapril or ceronapril or cilazapril or deacetylalacepril or delapril or derapril or enalapril or epicaptopril or fasidotril or fosinopril or foroxymithine or gemopatrilat or idapril or imidapril or indolapril or libenzapril or lisinopril or moexipril or moveltipril or omapatrilat or pentopril* or perindopril* or pivopril or quinapril* or ramipril* or rentiapril or saralasin or snitrosocaptopril or spirapril* or temocapril* or teprotide or trandolapril* or utibapril* or zabicipril* or zofenopril* or Aceon or Accupril or Altace or Capoten or Lotensin or Mavik or Monopril or Prinivil or Univas or Vasotec or Zestril).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5</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52-54</w:t>
            </w:r>
            <w:r w:rsidRPr="00656DC3">
              <w:rPr>
                <w:rFonts w:eastAsia="宋体" w:cs="Times New Roman"/>
                <w:b/>
                <w:color w:val="000000"/>
                <w:kern w:val="0"/>
                <w:sz w:val="21"/>
                <w:szCs w:val="21"/>
              </w:rPr>
              <w:t xml:space="preserve"> [ACEI]</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6</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renin inhibitor/</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7</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liskiren or ciprokiren or ditekiren or enalkiren or remikiren or rasilez or tekturna or terlakiren or zankiren).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8</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renin inhibit*.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9</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56-58</w:t>
            </w:r>
            <w:r w:rsidRPr="00656DC3">
              <w:rPr>
                <w:rFonts w:eastAsia="宋体" w:cs="Times New Roman"/>
                <w:b/>
                <w:color w:val="000000"/>
                <w:kern w:val="0"/>
                <w:sz w:val="21"/>
                <w:szCs w:val="21"/>
              </w:rPr>
              <w:t xml:space="preserve"> [RI]</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0</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angiotensin receptor antagonist/</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1</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giotensin adj3 (receptor antagon* or receptor block*)).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2</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bitesartan or azilsartan or candesartan or elisartan or embusartan or eprosartan or forasartan or irbesartan or losartan ormilfasartan or olmesartan or saprisartan or tasosartan or telmisartan or valsartan or zolasartan).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3</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60-62</w:t>
            </w:r>
            <w:r w:rsidRPr="00656DC3">
              <w:rPr>
                <w:rFonts w:eastAsia="宋体" w:cs="Times New Roman"/>
                <w:b/>
                <w:color w:val="000000"/>
                <w:kern w:val="0"/>
                <w:sz w:val="21"/>
                <w:szCs w:val="21"/>
              </w:rPr>
              <w:t xml:space="preserve"> [ARB]</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4</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alcium channel blocking agent/</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5</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 xml:space="preserve">(amlodipine or aranidipine or barnidipine or bencyclane or benidipine or bepridil or cilnidipine or cinnarizine or clentiazem or darodipine or diltiazem or efonidipine or </w:t>
            </w:r>
            <w:r w:rsidRPr="00656DC3">
              <w:rPr>
                <w:rFonts w:eastAsia="宋体" w:cs="Times New Roman"/>
                <w:color w:val="000000"/>
                <w:kern w:val="0"/>
                <w:sz w:val="21"/>
                <w:szCs w:val="21"/>
              </w:rPr>
              <w:lastRenderedPageBreak/>
              <w:t>elgodipine or etafenone or fantofarone or felodipine or fendiline or flunarizine or gallopamil or isradipine or lacidipine or lercanidipine or lidoflazine or lomerizine or manidipine or mibefradil or nicardipine or nifedipine or niguldipine or nilvadipine or nimodipine or nisoldipine or nitrendipine or perhexiline or prenylamine or semotiadil or terodiline or tiapamil or verapamil or Cardizem CD or Dilacor XR or Tiazac or Cardizem Calan or Isoptin or Calan SR or Isoptin SR Coer or Covera HS or Verelan PM).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6</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calcium adj2 (antagonist? or block* or inhibit*)).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7</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64-66</w:t>
            </w:r>
            <w:r w:rsidRPr="00656DC3">
              <w:rPr>
                <w:rFonts w:eastAsia="宋体" w:cs="Times New Roman"/>
                <w:b/>
                <w:color w:val="000000"/>
                <w:kern w:val="0"/>
                <w:sz w:val="21"/>
                <w:szCs w:val="21"/>
              </w:rPr>
              <w:t xml:space="preserve"> [CCB]</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8</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beta adrenergic receptor blocking agent/</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69</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cebutolol or adimolol or afurolol or alprenolol or amosulalol or arotinolol or atenolol or befunolol or betaxolol or bevantolol or bisoprolol or bopindolol or bornaprolol or brefonalol or bucindolol or bucumolol or bufetolol or bufuralol or bunitrolol or bunolol or bupranolol or butofilolol or butoxamine or carazolol or carteolol or carvedilol or celiprolol or cetamolol or chlortalidone cloranolol or cyanoiodopindolol or cyanopindolol or deacetylmetipranolol or diacetolol or dihydroalprenolol or dilevalol or epanolol or esmolol or exaprolol or falintolol or flestolol or flusoxolol or hydroxybenzylpinodolol or hydroxycarteolol or hydroxymetoprolol or indenolol or iodocyanopindolol or iodopindolol or iprocrolol or isoxaprolol or labetalol or landiolol or levobunolol or levomoprolol or medroxalol ormepindolol ormethylthiopropranolol ormetipranolol ormetoprolol ormoprolol or nadolol or oxprenolol or penbutolol or pindolol or nadolol or nebivolol or nifenalol or nipradilol or oxprenolol or pafenolol or pamatolol or penbutolol or pindolol or practolol or primidolol or prizidilol or procinolol or pronetalol or propranolol or proxodolol or ridazolol or salcardolol or soquinolol or sotalol or spirendolol or talinolol or tertatolol or tienoxolol or tilisolol or timolol or tolamolol or toliprolol or tribendilol or xibenolol).sh.</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0</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68-79</w:t>
            </w:r>
            <w:r w:rsidRPr="00656DC3">
              <w:rPr>
                <w:rFonts w:eastAsia="宋体" w:cs="Times New Roman"/>
                <w:b/>
                <w:color w:val="000000"/>
                <w:kern w:val="0"/>
                <w:sz w:val="21"/>
                <w:szCs w:val="21"/>
              </w:rPr>
              <w:t xml:space="preserve"> [BB]</w:t>
            </w:r>
          </w:p>
        </w:tc>
      </w:tr>
      <w:tr w:rsidR="00E436F0" w:rsidRPr="00656DC3" w:rsidTr="00473287">
        <w:tblPrEx>
          <w:tblBorders>
            <w:top w:val="none" w:sz="0" w:space="0" w:color="auto"/>
          </w:tblBorders>
        </w:tblPrEx>
        <w:tc>
          <w:tcPr>
            <w:tcW w:w="1397" w:type="dxa"/>
            <w:vMerge/>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1</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xp alpha adrenergic receptor blocking agent/</w:t>
            </w:r>
          </w:p>
        </w:tc>
      </w:tr>
      <w:tr w:rsidR="00E436F0" w:rsidRPr="00656DC3" w:rsidTr="00473287">
        <w:tblPrEx>
          <w:tblBorders>
            <w:top w:val="none" w:sz="0" w:space="0" w:color="auto"/>
          </w:tblBorders>
        </w:tblPrEx>
        <w:tc>
          <w:tcPr>
            <w:tcW w:w="1397" w:type="dxa"/>
            <w:vMerge/>
            <w:tcBorders>
              <w:left w:val="single" w:sz="4" w:space="0" w:color="auto"/>
              <w:bottom w:val="nil"/>
              <w:right w:val="single" w:sz="4" w:space="0" w:color="auto"/>
            </w:tcBorders>
          </w:tcPr>
          <w:p w:rsidR="00E436F0" w:rsidRPr="00656DC3" w:rsidRDefault="00E436F0" w:rsidP="00473287">
            <w:pPr>
              <w:widowControl w:val="0"/>
              <w:autoSpaceDE w:val="0"/>
              <w:autoSpaceDN w:val="0"/>
              <w:adjustRightInd w:val="0"/>
              <w:spacing w:after="0" w:line="240" w:lineRule="auto"/>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2</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lfuzosin or bunazosin or doxazosin or metazosin or neldazosin or prazosin or silodosin or tamsulosin or terazosin or tiodazosin or trimazosin).sh.</w:t>
            </w:r>
          </w:p>
        </w:tc>
      </w:tr>
      <w:tr w:rsidR="00E436F0" w:rsidRPr="00656DC3" w:rsidTr="00473287">
        <w:tblPrEx>
          <w:tblBorders>
            <w:top w:val="none" w:sz="0" w:space="0" w:color="auto"/>
          </w:tblBorders>
        </w:tblPrEx>
        <w:tc>
          <w:tcPr>
            <w:tcW w:w="1397" w:type="dxa"/>
            <w:tcBorders>
              <w:top w:val="nil"/>
              <w:left w:val="single" w:sz="4" w:space="0" w:color="auto"/>
              <w:bottom w:val="nil"/>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3</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andrenergic or alpha or receptor?) adj2 block*).sh. </w:t>
            </w:r>
          </w:p>
        </w:tc>
      </w:tr>
      <w:tr w:rsidR="00E436F0" w:rsidRPr="00656DC3" w:rsidTr="00473287">
        <w:tblPrEx>
          <w:tblBorders>
            <w:top w:val="none" w:sz="0" w:space="0" w:color="auto"/>
          </w:tblBorders>
        </w:tblPrEx>
        <w:tc>
          <w:tcPr>
            <w:tcW w:w="1397" w:type="dxa"/>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4</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72-74</w:t>
            </w:r>
            <w:r w:rsidRPr="00656DC3">
              <w:rPr>
                <w:rFonts w:eastAsia="宋体" w:cs="Times New Roman"/>
                <w:b/>
                <w:color w:val="000000"/>
                <w:kern w:val="0"/>
                <w:sz w:val="21"/>
                <w:szCs w:val="21"/>
              </w:rPr>
              <w:t xml:space="preserve"> [AB]</w:t>
            </w:r>
          </w:p>
        </w:tc>
      </w:tr>
      <w:tr w:rsidR="00E436F0" w:rsidRPr="00656DC3" w:rsidTr="00473287">
        <w:tblPrEx>
          <w:tblBorders>
            <w:top w:val="none" w:sz="0" w:space="0" w:color="auto"/>
          </w:tblBorders>
        </w:tblPrEx>
        <w:tc>
          <w:tcPr>
            <w:tcW w:w="1397" w:type="dxa"/>
            <w:tcBorders>
              <w:top w:val="single" w:sz="4" w:space="0" w:color="auto"/>
              <w:left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5</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51 or 55 or 59 or 63 or 67 or 70 or 74)</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6</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32 and 46) or (32 and 75) or (46 and 75)</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7</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Evidence based.tw.</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8</w:t>
            </w:r>
          </w:p>
        </w:tc>
        <w:tc>
          <w:tcPr>
            <w:tcW w:w="7660"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6 or 77</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b/>
                <w:color w:val="000000"/>
                <w:kern w:val="0"/>
                <w:sz w:val="21"/>
                <w:szCs w:val="21"/>
              </w:rPr>
            </w:pPr>
            <w:r w:rsidRPr="00656DC3">
              <w:rPr>
                <w:rFonts w:eastAsia="宋体" w:cs="Times New Roman"/>
                <w:b/>
                <w:color w:val="000000"/>
                <w:kern w:val="0"/>
                <w:sz w:val="21"/>
                <w:szCs w:val="21"/>
              </w:rPr>
              <w:t>Combination</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79</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Drug Combinations/</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0</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polypill* or (drug* adj2 combin*) or ((multi* or several) adj2 (ingredient* or component* or therap* or treatment* or intervention*)) or policap or quintapill or (single adj2 pill* adj2 comb*) or single-pill or Red Heart pill*).tw.</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1</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mono* or single* or dual* or double* or triple*) adj3 (therap* or treatment* or intervention*)) or (intensive adj2 (lowing or reduction or management or therap* or treatment* or intervention*))).tw.</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2</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or/79-81</w:t>
            </w:r>
          </w:p>
        </w:tc>
      </w:tr>
      <w:tr w:rsidR="00E436F0" w:rsidRPr="00656DC3" w:rsidTr="00473287">
        <w:tblPrEx>
          <w:tblBorders>
            <w:top w:val="none" w:sz="0" w:space="0" w:color="auto"/>
          </w:tblBorders>
        </w:tblPrEx>
        <w:tc>
          <w:tcPr>
            <w:tcW w:w="1397" w:type="dxa"/>
            <w:tcBorders>
              <w:left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r>
      <w:tr w:rsidR="00E436F0" w:rsidRPr="00656DC3" w:rsidTr="00473287">
        <w:tc>
          <w:tcPr>
            <w:tcW w:w="1397" w:type="dxa"/>
            <w:tcBorders>
              <w:left w:val="single" w:sz="4" w:space="0" w:color="auto"/>
              <w:bottom w:val="single" w:sz="4" w:space="0" w:color="auto"/>
              <w:right w:val="single" w:sz="4" w:space="0" w:color="auto"/>
            </w:tcBorders>
            <w:vAlign w:val="bottom"/>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p>
        </w:tc>
        <w:tc>
          <w:tcPr>
            <w:tcW w:w="549" w:type="dxa"/>
            <w:tcBorders>
              <w:top w:val="single" w:sz="4" w:space="0" w:color="auto"/>
              <w:left w:val="single" w:sz="4" w:space="0" w:color="auto"/>
              <w:bottom w:val="single" w:sz="4" w:space="0" w:color="auto"/>
              <w:right w:val="single" w:sz="4" w:space="0" w:color="auto"/>
            </w:tcBorders>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83</w:t>
            </w:r>
          </w:p>
        </w:tc>
        <w:tc>
          <w:tcPr>
            <w:tcW w:w="7660" w:type="dxa"/>
            <w:tcBorders>
              <w:top w:val="single" w:sz="4" w:space="0" w:color="auto"/>
              <w:left w:val="single" w:sz="4" w:space="0" w:color="auto"/>
              <w:bottom w:val="single" w:sz="4" w:space="0" w:color="auto"/>
              <w:right w:val="single" w:sz="4" w:space="0" w:color="auto"/>
            </w:tcBorders>
            <w:vAlign w:val="center"/>
          </w:tcPr>
          <w:p w:rsidR="00E436F0" w:rsidRPr="00656DC3" w:rsidRDefault="00E436F0" w:rsidP="00473287">
            <w:pPr>
              <w:widowControl w:val="0"/>
              <w:autoSpaceDE w:val="0"/>
              <w:autoSpaceDN w:val="0"/>
              <w:adjustRightInd w:val="0"/>
              <w:spacing w:after="0" w:line="300" w:lineRule="atLeast"/>
              <w:jc w:val="left"/>
              <w:rPr>
                <w:rFonts w:eastAsia="宋体" w:cs="Times New Roman"/>
                <w:color w:val="000000"/>
                <w:kern w:val="0"/>
                <w:sz w:val="21"/>
                <w:szCs w:val="21"/>
              </w:rPr>
            </w:pPr>
            <w:r w:rsidRPr="00656DC3">
              <w:rPr>
                <w:rFonts w:eastAsia="宋体" w:cs="Times New Roman"/>
                <w:color w:val="000000"/>
                <w:kern w:val="0"/>
                <w:sz w:val="21"/>
                <w:szCs w:val="21"/>
              </w:rPr>
              <w:t>20 and 78 and 82</w:t>
            </w:r>
          </w:p>
        </w:tc>
      </w:tr>
    </w:tbl>
    <w:p w:rsidR="00F56DE1" w:rsidRDefault="00F56DE1">
      <w:bookmarkStart w:id="0" w:name="_GoBack"/>
      <w:bookmarkEnd w:id="0"/>
    </w:p>
    <w:sectPr w:rsidR="00F56DE1" w:rsidSect="00E436F0">
      <w:pgSz w:w="11900" w:h="16840"/>
      <w:pgMar w:top="1440" w:right="1080" w:bottom="1440" w:left="108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6F0"/>
    <w:rsid w:val="001D6EAA"/>
    <w:rsid w:val="001E49D6"/>
    <w:rsid w:val="004855E4"/>
    <w:rsid w:val="00550C75"/>
    <w:rsid w:val="00595B2E"/>
    <w:rsid w:val="006F670A"/>
    <w:rsid w:val="00C8327A"/>
    <w:rsid w:val="00D83F77"/>
    <w:rsid w:val="00E3134A"/>
    <w:rsid w:val="00E436F0"/>
    <w:rsid w:val="00E45A5E"/>
    <w:rsid w:val="00F36CBB"/>
    <w:rsid w:val="00F56DE1"/>
    <w:rsid w:val="00FA5B37"/>
    <w:rsid w:val="00FD28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BCFDCC-5AF6-994B-AE75-15C040CBD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436F0"/>
    <w:pPr>
      <w:spacing w:after="160" w:line="360" w:lineRule="auto"/>
      <w:jc w:val="both"/>
    </w:pPr>
    <w:rPr>
      <w:rFonts w:ascii="Times New Roman" w:eastAsia="Times New Roman" w:hAnsi="Times New Roman"/>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91</Words>
  <Characters>13630</Characters>
  <Application>Microsoft Office Word</Application>
  <DocSecurity>0</DocSecurity>
  <Lines>113</Lines>
  <Paragraphs>31</Paragraphs>
  <ScaleCrop>false</ScaleCrop>
  <Company/>
  <LinksUpToDate>false</LinksUpToDate>
  <CharactersWithSpaces>1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11-26T10:18:00Z</dcterms:created>
  <dcterms:modified xsi:type="dcterms:W3CDTF">2018-11-26T10:20:00Z</dcterms:modified>
</cp:coreProperties>
</file>